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F9475" w14:textId="4D781167" w:rsidR="008701C3" w:rsidRDefault="002C7718" w:rsidP="008701C3">
      <w:pPr>
        <w:widowControl w:val="0"/>
        <w:autoSpaceDE w:val="0"/>
        <w:autoSpaceDN w:val="0"/>
        <w:adjustRightInd w:val="0"/>
        <w:spacing w:after="20"/>
      </w:pPr>
      <w:r>
        <w:rPr>
          <w:noProof/>
        </w:rPr>
        <w:drawing>
          <wp:inline distT="0" distB="0" distL="0" distR="0" wp14:anchorId="12406D6B" wp14:editId="190C22F7">
            <wp:extent cx="5943600" cy="47548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77334" w14:textId="038C421A" w:rsidR="008701C3" w:rsidRPr="005217A2" w:rsidRDefault="008701C3" w:rsidP="002643A5">
      <w:pPr>
        <w:widowControl w:val="0"/>
        <w:autoSpaceDE w:val="0"/>
        <w:autoSpaceDN w:val="0"/>
        <w:adjustRightInd w:val="0"/>
        <w:spacing w:after="20"/>
        <w:rPr>
          <w:sz w:val="20"/>
          <w:szCs w:val="20"/>
        </w:rPr>
      </w:pPr>
      <w:r w:rsidRPr="005217A2">
        <w:rPr>
          <w:b/>
          <w:bCs/>
          <w:sz w:val="20"/>
          <w:szCs w:val="20"/>
        </w:rPr>
        <w:t>Supplementary Figure 1</w:t>
      </w:r>
      <w:r w:rsidRPr="005217A2">
        <w:rPr>
          <w:sz w:val="20"/>
          <w:szCs w:val="20"/>
        </w:rPr>
        <w:t xml:space="preserve">: Distribution of inverted (blue) and syntenic (red) regions identified by </w:t>
      </w:r>
      <w:proofErr w:type="spellStart"/>
      <w:r w:rsidRPr="005217A2">
        <w:rPr>
          <w:sz w:val="20"/>
          <w:szCs w:val="20"/>
        </w:rPr>
        <w:t>SyRI</w:t>
      </w:r>
      <w:proofErr w:type="spellEnd"/>
      <w:r w:rsidRPr="005217A2">
        <w:rPr>
          <w:sz w:val="20"/>
          <w:szCs w:val="20"/>
        </w:rPr>
        <w:t xml:space="preserve"> in 32 species pair. The density of the sequence similarity score is plotted according to the corresponding nucleotide sequence identity where 1.00 = 100% identical.</w:t>
      </w:r>
    </w:p>
    <w:p w14:paraId="36D0977E" w14:textId="77777777" w:rsidR="002643A5" w:rsidRDefault="002643A5" w:rsidP="002643A5">
      <w:pPr>
        <w:widowControl w:val="0"/>
        <w:autoSpaceDE w:val="0"/>
        <w:autoSpaceDN w:val="0"/>
        <w:adjustRightInd w:val="0"/>
        <w:spacing w:after="20"/>
      </w:pPr>
    </w:p>
    <w:p w14:paraId="7C1370DB" w14:textId="3A7D3C20" w:rsidR="006B00FF" w:rsidRDefault="006B00FF" w:rsidP="008701C3">
      <w:pPr>
        <w:widowControl w:val="0"/>
        <w:autoSpaceDE w:val="0"/>
        <w:autoSpaceDN w:val="0"/>
        <w:adjustRightInd w:val="0"/>
        <w:spacing w:after="2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384E48D" wp14:editId="4478A9B7">
            <wp:extent cx="5943600" cy="71323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FC3C9" w14:textId="7587F6C9" w:rsidR="008701C3" w:rsidRPr="005217A2" w:rsidRDefault="008701C3" w:rsidP="008701C3">
      <w:pPr>
        <w:widowControl w:val="0"/>
        <w:autoSpaceDE w:val="0"/>
        <w:autoSpaceDN w:val="0"/>
        <w:adjustRightInd w:val="0"/>
        <w:spacing w:after="20"/>
        <w:rPr>
          <w:sz w:val="20"/>
          <w:szCs w:val="20"/>
        </w:rPr>
      </w:pPr>
      <w:r w:rsidRPr="005217A2">
        <w:rPr>
          <w:b/>
          <w:bCs/>
          <w:sz w:val="20"/>
          <w:szCs w:val="20"/>
        </w:rPr>
        <w:t>Supplementary Figure 2</w:t>
      </w:r>
      <w:r w:rsidRPr="005217A2">
        <w:rPr>
          <w:sz w:val="20"/>
          <w:szCs w:val="20"/>
        </w:rPr>
        <w:t>: a) syntenic region sequence identity score distribution with vertical line representing the mean, b) inverted region sequence identity score distribution for the studied 32 species pair.</w:t>
      </w:r>
    </w:p>
    <w:p w14:paraId="24F6CC0A" w14:textId="0C7B65D0" w:rsidR="008701C3" w:rsidRDefault="008701C3" w:rsidP="008701C3">
      <w:pPr>
        <w:widowControl w:val="0"/>
        <w:autoSpaceDE w:val="0"/>
        <w:autoSpaceDN w:val="0"/>
        <w:adjustRightInd w:val="0"/>
        <w:spacing w:after="20"/>
      </w:pPr>
    </w:p>
    <w:p w14:paraId="74FDA0D2" w14:textId="122C9FD2" w:rsidR="008701C3" w:rsidRDefault="00C77CF5" w:rsidP="002643A5">
      <w:pPr>
        <w:widowControl w:val="0"/>
        <w:autoSpaceDE w:val="0"/>
        <w:autoSpaceDN w:val="0"/>
        <w:adjustRightInd w:val="0"/>
        <w:spacing w:after="20"/>
        <w:jc w:val="center"/>
      </w:pPr>
      <w:r>
        <w:rPr>
          <w:noProof/>
        </w:rPr>
        <w:lastRenderedPageBreak/>
        <w:drawing>
          <wp:inline distT="0" distB="0" distL="0" distR="0" wp14:anchorId="54FBEA45" wp14:editId="7BA086D5">
            <wp:extent cx="4960471" cy="365760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950" cy="36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E6331" w14:textId="1E67CF92" w:rsidR="008701C3" w:rsidRPr="005217A2" w:rsidRDefault="008701C3" w:rsidP="008701C3">
      <w:pPr>
        <w:widowControl w:val="0"/>
        <w:autoSpaceDE w:val="0"/>
        <w:autoSpaceDN w:val="0"/>
        <w:adjustRightInd w:val="0"/>
        <w:spacing w:after="20"/>
        <w:rPr>
          <w:sz w:val="20"/>
          <w:szCs w:val="20"/>
        </w:rPr>
      </w:pPr>
      <w:r w:rsidRPr="005217A2">
        <w:rPr>
          <w:b/>
          <w:bCs/>
          <w:sz w:val="20"/>
          <w:szCs w:val="20"/>
        </w:rPr>
        <w:t>Supplementary Figure 3</w:t>
      </w:r>
      <w:r w:rsidRPr="005217A2">
        <w:rPr>
          <w:sz w:val="20"/>
          <w:szCs w:val="20"/>
        </w:rPr>
        <w:t>: Sequence divergence does not explain the proportion of the genome in inversions (</w:t>
      </w:r>
      <w:r w:rsidRPr="005217A2">
        <w:rPr>
          <w:i/>
          <w:iCs/>
          <w:sz w:val="20"/>
          <w:szCs w:val="20"/>
        </w:rPr>
        <w:t>p</w:t>
      </w:r>
      <w:r w:rsidRPr="005217A2">
        <w:rPr>
          <w:sz w:val="20"/>
          <w:szCs w:val="20"/>
        </w:rPr>
        <w:t xml:space="preserve">=0.506). </w:t>
      </w:r>
    </w:p>
    <w:p w14:paraId="59D0773D" w14:textId="2D7B57CC" w:rsidR="002643A5" w:rsidRDefault="002643A5" w:rsidP="008701C3">
      <w:pPr>
        <w:widowControl w:val="0"/>
        <w:autoSpaceDE w:val="0"/>
        <w:autoSpaceDN w:val="0"/>
        <w:adjustRightInd w:val="0"/>
        <w:spacing w:after="20"/>
      </w:pPr>
    </w:p>
    <w:p w14:paraId="6FE3F184" w14:textId="174BF75A" w:rsidR="002643A5" w:rsidRDefault="002643A5">
      <w:r>
        <w:br w:type="page"/>
      </w:r>
    </w:p>
    <w:p w14:paraId="794802F5" w14:textId="6E656997" w:rsidR="00795E16" w:rsidRDefault="005E5F8C" w:rsidP="005E5F8C">
      <w:pPr>
        <w:widowControl w:val="0"/>
        <w:autoSpaceDE w:val="0"/>
        <w:autoSpaceDN w:val="0"/>
        <w:adjustRightInd w:val="0"/>
        <w:spacing w:after="2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0B58BE4" wp14:editId="578A5EC6">
            <wp:extent cx="3568065" cy="758192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346" cy="762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48DEE" w14:textId="7031386F" w:rsidR="009E36A6" w:rsidRPr="005217A2" w:rsidRDefault="008701C3" w:rsidP="005E5F8C">
      <w:pPr>
        <w:widowControl w:val="0"/>
        <w:autoSpaceDE w:val="0"/>
        <w:autoSpaceDN w:val="0"/>
        <w:adjustRightInd w:val="0"/>
        <w:spacing w:after="20"/>
        <w:rPr>
          <w:sz w:val="20"/>
          <w:szCs w:val="20"/>
        </w:rPr>
      </w:pPr>
      <w:r w:rsidRPr="005217A2">
        <w:rPr>
          <w:b/>
          <w:bCs/>
          <w:sz w:val="20"/>
          <w:szCs w:val="20"/>
        </w:rPr>
        <w:t>Supplementary Figure 4</w:t>
      </w:r>
      <w:r w:rsidRPr="005217A2">
        <w:rPr>
          <w:sz w:val="20"/>
          <w:szCs w:val="20"/>
        </w:rPr>
        <w:t>: The number of inversions, or proportion of the genome inverted for factors that may influence the accumulation of inversions</w:t>
      </w:r>
      <w:r w:rsidR="00834FC6" w:rsidRPr="005217A2">
        <w:rPr>
          <w:sz w:val="20"/>
          <w:szCs w:val="20"/>
        </w:rPr>
        <w:t xml:space="preserve"> (n=32)</w:t>
      </w:r>
      <w:r w:rsidRPr="005217A2">
        <w:rPr>
          <w:sz w:val="20"/>
          <w:szCs w:val="20"/>
        </w:rPr>
        <w:t>.</w:t>
      </w:r>
      <w:r w:rsidR="00D84B6C" w:rsidRPr="005217A2">
        <w:rPr>
          <w:sz w:val="20"/>
          <w:szCs w:val="20"/>
        </w:rPr>
        <w:t xml:space="preserve"> </w:t>
      </w:r>
      <w:r w:rsidR="00D106F3" w:rsidRPr="005217A2">
        <w:rPr>
          <w:sz w:val="20"/>
          <w:szCs w:val="20"/>
        </w:rPr>
        <w:t xml:space="preserve">Hybridization (red), reproductive strategy (yellow), assembly methods parameters (blue). </w:t>
      </w:r>
    </w:p>
    <w:sectPr w:rsidR="009E36A6" w:rsidRPr="005217A2" w:rsidSect="00C51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1C3"/>
    <w:rsid w:val="00053553"/>
    <w:rsid w:val="00073A55"/>
    <w:rsid w:val="000F5ADB"/>
    <w:rsid w:val="001C6447"/>
    <w:rsid w:val="002643A5"/>
    <w:rsid w:val="002C7718"/>
    <w:rsid w:val="002E4E0C"/>
    <w:rsid w:val="004911CA"/>
    <w:rsid w:val="004A08A1"/>
    <w:rsid w:val="004C745A"/>
    <w:rsid w:val="004F4001"/>
    <w:rsid w:val="005217A2"/>
    <w:rsid w:val="00565DB5"/>
    <w:rsid w:val="005E5F8C"/>
    <w:rsid w:val="006B00FF"/>
    <w:rsid w:val="00795E16"/>
    <w:rsid w:val="007F12F9"/>
    <w:rsid w:val="00834FC6"/>
    <w:rsid w:val="00835CD8"/>
    <w:rsid w:val="0085419F"/>
    <w:rsid w:val="008701C3"/>
    <w:rsid w:val="008E030A"/>
    <w:rsid w:val="008F4064"/>
    <w:rsid w:val="00962388"/>
    <w:rsid w:val="009E36A6"/>
    <w:rsid w:val="00C518B8"/>
    <w:rsid w:val="00C64456"/>
    <w:rsid w:val="00C77CF5"/>
    <w:rsid w:val="00D106F3"/>
    <w:rsid w:val="00D84B6C"/>
    <w:rsid w:val="00D95615"/>
    <w:rsid w:val="00E56921"/>
    <w:rsid w:val="00E6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95233"/>
  <w15:chartTrackingRefBased/>
  <w15:docId w15:val="{F6CA4BDD-4B32-7544-9071-56BDE7F2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>
      <w:pPr>
        <w:spacing w:after="1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1C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01C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deh@student.ubc.ca</dc:creator>
  <cp:keywords/>
  <dc:description/>
  <cp:lastModifiedBy>kaedeh@student.ubc.ca</cp:lastModifiedBy>
  <cp:revision>12</cp:revision>
  <dcterms:created xsi:type="dcterms:W3CDTF">2022-07-31T21:45:00Z</dcterms:created>
  <dcterms:modified xsi:type="dcterms:W3CDTF">2022-08-30T22:45:00Z</dcterms:modified>
</cp:coreProperties>
</file>